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273" w:rsidRPr="00700B62" w:rsidRDefault="008D7273" w:rsidP="008D727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00B62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upplementary Materials</w:t>
      </w:r>
    </w:p>
    <w:p w:rsidR="003C5AD5" w:rsidRDefault="008D7273" w:rsidP="008D7273">
      <w:pPr>
        <w:spacing w:line="480" w:lineRule="auto"/>
        <w:ind w:firstLineChars="200" w:firstLine="480"/>
      </w:pPr>
      <w:r w:rsidRPr="00700B62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Supplementary mate</w:t>
      </w:r>
      <w:bookmarkStart w:id="0" w:name="_GoBack"/>
      <w:bookmarkEnd w:id="0"/>
      <w:r w:rsidRPr="00700B62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rials can be found at </w:t>
      </w:r>
      <w:r w:rsidRPr="00700B62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>Table S1. Intron length (</w:t>
      </w:r>
      <w:proofErr w:type="spellStart"/>
      <w:r w:rsidRPr="00700B62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>bp</w:t>
      </w:r>
      <w:proofErr w:type="spellEnd"/>
      <w:r w:rsidRPr="00700B62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 xml:space="preserve">) of </w:t>
      </w:r>
      <w:proofErr w:type="spellStart"/>
      <w:r w:rsidRPr="00700B62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>chlorplast</w:t>
      </w:r>
      <w:proofErr w:type="spellEnd"/>
      <w:r w:rsidRPr="00700B62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 xml:space="preserve"> genes of ten </w:t>
      </w:r>
      <w:bookmarkStart w:id="1" w:name="OLE_LINK24"/>
      <w:proofErr w:type="spellStart"/>
      <w:r w:rsidRPr="00700B62">
        <w:rPr>
          <w:rFonts w:ascii="Times New Roman" w:hAnsi="Times New Roman" w:cs="Times New Roman" w:hint="eastAsia"/>
          <w:bCs/>
          <w:i/>
          <w:iCs/>
          <w:sz w:val="24"/>
          <w:szCs w:val="24"/>
          <w:lang w:eastAsia="zh-CN"/>
        </w:rPr>
        <w:t>Ligustrum</w:t>
      </w:r>
      <w:proofErr w:type="spellEnd"/>
      <w:r w:rsidRPr="00700B62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species</w:t>
      </w:r>
      <w:bookmarkEnd w:id="1"/>
      <w:r w:rsidRPr="00700B62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>;</w:t>
      </w:r>
      <w:bookmarkStart w:id="2" w:name="OLE_LINK11"/>
      <w:r w:rsidRPr="00700B62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 xml:space="preserve"> </w:t>
      </w:r>
      <w:r w:rsidRPr="00700B62">
        <w:rPr>
          <w:rFonts w:ascii="Times New Roman" w:hAnsi="Times New Roman" w:cs="Times New Roman" w:hint="eastAsia"/>
          <w:sz w:val="24"/>
          <w:szCs w:val="24"/>
        </w:rPr>
        <w:t>Table S2</w:t>
      </w:r>
      <w:bookmarkEnd w:id="2"/>
      <w:r w:rsidRPr="00700B62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. Positive-selection analysis of single copy genes of ten </w:t>
      </w:r>
      <w:proofErr w:type="spellStart"/>
      <w:r w:rsidRPr="00700B62">
        <w:rPr>
          <w:rFonts w:ascii="Times New Roman" w:hAnsi="Times New Roman" w:cs="Times New Roman" w:hint="eastAsia"/>
          <w:bCs/>
          <w:i/>
          <w:iCs/>
          <w:sz w:val="24"/>
          <w:szCs w:val="24"/>
          <w:lang w:eastAsia="zh-CN"/>
        </w:rPr>
        <w:t>Ligustrum</w:t>
      </w:r>
      <w:proofErr w:type="spellEnd"/>
      <w:r w:rsidRPr="00700B62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species</w:t>
      </w:r>
      <w:r w:rsidRPr="00700B62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 xml:space="preserve">; </w:t>
      </w:r>
      <w:bookmarkStart w:id="3" w:name="OLE_LINK81"/>
      <w:r w:rsidRPr="00700B62">
        <w:rPr>
          <w:rFonts w:ascii="Times New Roman" w:hAnsi="Times New Roman" w:cs="Times New Roman" w:hint="eastAsia"/>
          <w:bCs/>
          <w:color w:val="FF0000"/>
          <w:sz w:val="24"/>
          <w:szCs w:val="24"/>
          <w:lang w:val="en-US" w:eastAsia="zh-CN"/>
        </w:rPr>
        <w:t>Supplemental file-SNP</w:t>
      </w:r>
      <w:bookmarkEnd w:id="3"/>
      <w:r w:rsidRPr="00700B62">
        <w:rPr>
          <w:rFonts w:ascii="Times New Roman" w:hAnsi="Times New Roman" w:cs="Times New Roman" w:hint="eastAsia"/>
          <w:bCs/>
          <w:color w:val="FF0000"/>
          <w:sz w:val="24"/>
          <w:szCs w:val="24"/>
          <w:lang w:val="en-US" w:eastAsia="zh-CN"/>
        </w:rPr>
        <w:t xml:space="preserve">; Supplemental Figure and </w:t>
      </w:r>
      <w:bookmarkStart w:id="4" w:name="OLE_LINK74"/>
      <w:r w:rsidRPr="00700B62">
        <w:rPr>
          <w:rFonts w:ascii="Times New Roman" w:hAnsi="Times New Roman" w:cs="Times New Roman" w:hint="eastAsia"/>
          <w:bCs/>
          <w:color w:val="FF0000"/>
          <w:sz w:val="24"/>
          <w:szCs w:val="24"/>
          <w:lang w:val="en-US" w:eastAsia="zh-CN"/>
        </w:rPr>
        <w:t>Supplemental file-Depths</w:t>
      </w:r>
      <w:bookmarkStart w:id="5" w:name="OLE_LINK76"/>
      <w:bookmarkEnd w:id="4"/>
      <w:r w:rsidRPr="00700B62">
        <w:rPr>
          <w:rFonts w:ascii="Times New Roman" w:hAnsi="Times New Roman" w:cs="Times New Roman" w:hint="eastAsia"/>
          <w:bCs/>
          <w:color w:val="FF0000"/>
          <w:sz w:val="24"/>
          <w:szCs w:val="24"/>
          <w:lang w:val="en-US" w:eastAsia="zh-CN"/>
        </w:rPr>
        <w:t>.</w:t>
      </w:r>
      <w:bookmarkEnd w:id="5"/>
    </w:p>
    <w:sectPr w:rsidR="003C5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273"/>
    <w:rsid w:val="00065021"/>
    <w:rsid w:val="00065ACC"/>
    <w:rsid w:val="000973B3"/>
    <w:rsid w:val="000B609C"/>
    <w:rsid w:val="001437AD"/>
    <w:rsid w:val="00147A5E"/>
    <w:rsid w:val="001C4207"/>
    <w:rsid w:val="001D2B8A"/>
    <w:rsid w:val="00237CDE"/>
    <w:rsid w:val="002C5EB4"/>
    <w:rsid w:val="002F5EAD"/>
    <w:rsid w:val="003A6F7F"/>
    <w:rsid w:val="003C5AD5"/>
    <w:rsid w:val="00476FFB"/>
    <w:rsid w:val="004B7FEF"/>
    <w:rsid w:val="00566A9C"/>
    <w:rsid w:val="005702C9"/>
    <w:rsid w:val="00594AB4"/>
    <w:rsid w:val="005C4D43"/>
    <w:rsid w:val="005F24BE"/>
    <w:rsid w:val="0068729B"/>
    <w:rsid w:val="00710C20"/>
    <w:rsid w:val="007134CE"/>
    <w:rsid w:val="00724B42"/>
    <w:rsid w:val="00782769"/>
    <w:rsid w:val="0079612A"/>
    <w:rsid w:val="007B175B"/>
    <w:rsid w:val="00801DFF"/>
    <w:rsid w:val="008C3DE4"/>
    <w:rsid w:val="008D7273"/>
    <w:rsid w:val="009B43D7"/>
    <w:rsid w:val="009B4FF8"/>
    <w:rsid w:val="009D66BD"/>
    <w:rsid w:val="00A82330"/>
    <w:rsid w:val="00B40C35"/>
    <w:rsid w:val="00B40E2C"/>
    <w:rsid w:val="00C301E0"/>
    <w:rsid w:val="00C77389"/>
    <w:rsid w:val="00CA778E"/>
    <w:rsid w:val="00D406A2"/>
    <w:rsid w:val="00D57364"/>
    <w:rsid w:val="00D87803"/>
    <w:rsid w:val="00DD19AD"/>
    <w:rsid w:val="00E4156E"/>
    <w:rsid w:val="00E470CB"/>
    <w:rsid w:val="00E70FC5"/>
    <w:rsid w:val="00E90AB1"/>
    <w:rsid w:val="00F654F7"/>
    <w:rsid w:val="00FD47F3"/>
    <w:rsid w:val="00FE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B6BE42-77A3-4801-9827-1949B2BC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3</Characters>
  <Application>Microsoft Office Word</Application>
  <DocSecurity>0</DocSecurity>
  <Lines>2</Lines>
  <Paragraphs>1</Paragraphs>
  <ScaleCrop>false</ScaleCrop>
  <Company>HP Inc.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1</cp:revision>
  <dcterms:created xsi:type="dcterms:W3CDTF">2022-12-22T01:49:00Z</dcterms:created>
  <dcterms:modified xsi:type="dcterms:W3CDTF">2022-12-22T02:01:00Z</dcterms:modified>
</cp:coreProperties>
</file>